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C2616" w14:textId="798668A7" w:rsidR="00CD0F7A" w:rsidRDefault="009C3F55" w:rsidP="00CD0F7A">
      <w:pPr>
        <w:pStyle w:val="Heading2"/>
        <w:rPr>
          <w:rStyle w:val="BookTitle"/>
          <w:b w:val="0"/>
          <w:bCs w:val="0"/>
          <w:i w:val="0"/>
          <w:iCs w:val="0"/>
          <w:spacing w:val="0"/>
        </w:rPr>
      </w:pPr>
      <w:bookmarkStart w:id="0" w:name="_Ref179381525"/>
      <w:r>
        <w:rPr>
          <w:rStyle w:val="BookTitle"/>
          <w:b w:val="0"/>
          <w:bCs w:val="0"/>
          <w:i w:val="0"/>
          <w:iCs w:val="0"/>
          <w:spacing w:val="0"/>
        </w:rPr>
        <w:t xml:space="preserve">Additional data </w:t>
      </w:r>
      <w:r w:rsidR="000B21D6">
        <w:rPr>
          <w:rStyle w:val="BookTitle"/>
          <w:b w:val="0"/>
          <w:bCs w:val="0"/>
          <w:i w:val="0"/>
          <w:iCs w:val="0"/>
          <w:spacing w:val="0"/>
        </w:rPr>
        <w:t>2</w:t>
      </w:r>
      <w:r>
        <w:rPr>
          <w:rStyle w:val="BookTitle"/>
          <w:b w:val="0"/>
          <w:bCs w:val="0"/>
          <w:i w:val="0"/>
          <w:iCs w:val="0"/>
          <w:spacing w:val="0"/>
        </w:rPr>
        <w:t xml:space="preserve">: </w:t>
      </w:r>
      <w:r w:rsidR="00615AB7">
        <w:rPr>
          <w:rStyle w:val="BookTitle"/>
          <w:b w:val="0"/>
          <w:bCs w:val="0"/>
          <w:i w:val="0"/>
          <w:iCs w:val="0"/>
          <w:spacing w:val="0"/>
        </w:rPr>
        <w:t>Complete s</w:t>
      </w:r>
      <w:r w:rsidR="00CD0F7A">
        <w:rPr>
          <w:rStyle w:val="BookTitle"/>
          <w:b w:val="0"/>
          <w:bCs w:val="0"/>
          <w:i w:val="0"/>
          <w:iCs w:val="0"/>
          <w:spacing w:val="0"/>
        </w:rPr>
        <w:t xml:space="preserve">tudy program of ETH-Bachelor </w:t>
      </w:r>
      <w:r>
        <w:rPr>
          <w:rStyle w:val="BookTitle"/>
          <w:b w:val="0"/>
          <w:bCs w:val="0"/>
          <w:i w:val="0"/>
          <w:iCs w:val="0"/>
          <w:spacing w:val="0"/>
        </w:rPr>
        <w:t xml:space="preserve">and USI-Master </w:t>
      </w:r>
    </w:p>
    <w:p w14:paraId="30EE20CA" w14:textId="77777777" w:rsidR="00CD0F7A" w:rsidRPr="004B40E1" w:rsidRDefault="00CD0F7A" w:rsidP="00D739C3">
      <w:pPr>
        <w:pStyle w:val="Heading3"/>
      </w:pPr>
      <w:r w:rsidRPr="004B40E1">
        <w:t>1</w:t>
      </w:r>
      <w:r w:rsidRPr="004B40E1">
        <w:rPr>
          <w:vertAlign w:val="superscript"/>
        </w:rPr>
        <w:t>st</w:t>
      </w:r>
      <w:r w:rsidRPr="004B40E1">
        <w:t xml:space="preserve"> Year ETH-Bachelor</w:t>
      </w:r>
    </w:p>
    <w:tbl>
      <w:tblPr>
        <w:tblW w:w="12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440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CD0F7A" w:rsidRPr="00E46225" w14:paraId="39182845" w14:textId="77777777" w:rsidTr="00423D7E">
        <w:trPr>
          <w:trHeight w:val="4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68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E6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11880" w:type="dxa"/>
            <w:gridSpan w:val="2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2CA4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CTS</w:t>
            </w:r>
          </w:p>
        </w:tc>
      </w:tr>
      <w:tr w:rsidR="00CD0F7A" w:rsidRPr="00E46225" w14:paraId="41AFE329" w14:textId="77777777" w:rsidTr="00423D7E">
        <w:trPr>
          <w:trHeight w:val="3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44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4F18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432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7D03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AB8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CF4C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7E3B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8BB4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46E2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38BB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3BD6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FA2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2BD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507B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AFD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7224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A8B3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B376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8C9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072F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66B9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F96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2198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DE2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778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519D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DE00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E42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878D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7</w:t>
            </w:r>
          </w:p>
        </w:tc>
      </w:tr>
      <w:tr w:rsidR="00CD0F7A" w:rsidRPr="00E46225" w14:paraId="0C577D53" w14:textId="77777777" w:rsidTr="00423D7E">
        <w:trPr>
          <w:trHeight w:val="370"/>
        </w:trPr>
        <w:tc>
          <w:tcPr>
            <w:tcW w:w="4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AA71B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Semester Week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845F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1880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C000"/>
            <w:vAlign w:val="center"/>
            <w:hideMark/>
          </w:tcPr>
          <w:p w14:paraId="6000736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Fundamentals of Medicine and the Human Body (2 </w:t>
            </w:r>
            <w:proofErr w:type="gramStart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ECTS)   </w:t>
            </w:r>
            <w:proofErr w:type="gramEnd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                </w:t>
            </w:r>
          </w:p>
        </w:tc>
      </w:tr>
      <w:tr w:rsidR="00CD0F7A" w:rsidRPr="00E46225" w14:paraId="18937770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36FA34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6E71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4140" w:type="dxa"/>
            <w:gridSpan w:val="1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1B6CBF44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Musculoskeletal System </w:t>
            </w:r>
          </w:p>
          <w:p w14:paraId="35F25FF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0000"/>
            <w:textDirection w:val="btLr"/>
            <w:vAlign w:val="center"/>
            <w:hideMark/>
          </w:tcPr>
          <w:p w14:paraId="2E58F69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Medical Interviewing Technique (2 ECTS)</w:t>
            </w:r>
          </w:p>
        </w:tc>
        <w:tc>
          <w:tcPr>
            <w:tcW w:w="2580" w:type="dxa"/>
            <w:gridSpan w:val="5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25F84FCD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Molecular Genetics and Cell Biology </w:t>
            </w:r>
          </w:p>
          <w:p w14:paraId="421A429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2064" w:type="dxa"/>
            <w:gridSpan w:val="4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00B0F0"/>
            <w:textDirection w:val="btLr"/>
            <w:vAlign w:val="center"/>
            <w:hideMark/>
          </w:tcPr>
          <w:p w14:paraId="047A646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Chemistry </w:t>
            </w:r>
          </w:p>
          <w:p w14:paraId="666A249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  <w:tc>
          <w:tcPr>
            <w:tcW w:w="2064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00B0F0"/>
            <w:textDirection w:val="btLr"/>
            <w:vAlign w:val="center"/>
            <w:hideMark/>
          </w:tcPr>
          <w:p w14:paraId="110BCEDE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Mathematics I </w:t>
            </w:r>
          </w:p>
          <w:p w14:paraId="0D0BCBB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</w:tr>
      <w:tr w:rsidR="00CD0F7A" w:rsidRPr="00E46225" w14:paraId="272B6B17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C59C77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73BB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CB8B0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A0EBA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7C246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8E587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E5AD0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577DCDDE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B815C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7D3D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F6146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7989A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A2F4D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9854F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FF842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11337826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4FA79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D6C4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8FB58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3334A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77272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26107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532EB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2B6A739C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950B9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A8C2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0E939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41249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2627D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D38BF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AE792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3DC9B35F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DE1E21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C667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E3238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D7563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12C00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5E0D7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381D5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3879C415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DF3228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0457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F50D7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11789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4C698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79927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F40BE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4BD6CC07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2643CA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8E45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4140" w:type="dxa"/>
            <w:gridSpan w:val="1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C000"/>
            <w:vAlign w:val="center"/>
            <w:hideMark/>
          </w:tcPr>
          <w:p w14:paraId="1ADD6EA6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Nervous System </w:t>
            </w:r>
          </w:p>
          <w:p w14:paraId="3BEA85E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1F160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9DE09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BDE1F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9283C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0B19B9C2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5E0BD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F86AF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2CE40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35511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73AF3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150FF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11774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099D1082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F80EB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A122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77EDB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E837B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AE290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69625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EF5BA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0B4CB94D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98F0D1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5F83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40D73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8CFC0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AE327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D41FC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D3255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35AA9C33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6D7D0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1C53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D7A2B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8B7C6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31A2B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3B172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F3E52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1F73C91B" w14:textId="77777777" w:rsidTr="00423D7E">
        <w:trPr>
          <w:trHeight w:val="370"/>
        </w:trPr>
        <w:tc>
          <w:tcPr>
            <w:tcW w:w="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D372F9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A60C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4140" w:type="dxa"/>
            <w:gridSpan w:val="1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CF2B0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B26DB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58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277B2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ABEB5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064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71667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</w:tbl>
    <w:p w14:paraId="37F6D24C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12EE7E03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6264E8BE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5441AEF1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76E13F4B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tbl>
      <w:tblPr>
        <w:tblW w:w="148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440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384"/>
        <w:gridCol w:w="384"/>
        <w:gridCol w:w="397"/>
        <w:gridCol w:w="384"/>
        <w:gridCol w:w="384"/>
        <w:gridCol w:w="384"/>
        <w:gridCol w:w="408"/>
        <w:gridCol w:w="425"/>
        <w:gridCol w:w="425"/>
        <w:gridCol w:w="425"/>
        <w:gridCol w:w="426"/>
        <w:gridCol w:w="425"/>
        <w:gridCol w:w="425"/>
        <w:gridCol w:w="567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95"/>
        <w:gridCol w:w="495"/>
      </w:tblGrid>
      <w:tr w:rsidR="00CD0F7A" w:rsidRPr="00E46225" w14:paraId="245D146C" w14:textId="77777777" w:rsidTr="00423D7E">
        <w:trPr>
          <w:trHeight w:val="37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281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05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13995" w:type="dxa"/>
            <w:gridSpan w:val="3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6FEE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CTS</w:t>
            </w:r>
          </w:p>
        </w:tc>
      </w:tr>
      <w:tr w:rsidR="00CD0F7A" w:rsidRPr="00E46225" w14:paraId="1693C477" w14:textId="77777777" w:rsidTr="00423D7E">
        <w:trPr>
          <w:trHeight w:val="37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16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5F34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3762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7FA2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4710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1D31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D062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2FC4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553B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A3D9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ACCE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3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4D47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721A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2263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1923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3B16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3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98CF2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0AB4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C7393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A502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13D2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41DB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3FA4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61E2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EE71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4A7B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3C89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314E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5F02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4A18C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453C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E742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9B50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1EF3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2AA2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69B9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AFE3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662A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6</w:t>
            </w:r>
          </w:p>
        </w:tc>
      </w:tr>
      <w:tr w:rsidR="00CD0F7A" w:rsidRPr="009D2F36" w14:paraId="27BF913E" w14:textId="77777777" w:rsidTr="00423D7E">
        <w:trPr>
          <w:trHeight w:val="370"/>
        </w:trPr>
        <w:tc>
          <w:tcPr>
            <w:tcW w:w="44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E4BF4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Semester Week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9F90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5634" w:type="dxa"/>
            <w:gridSpan w:val="17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4723684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Cardiovascular System </w:t>
            </w:r>
          </w:p>
          <w:p w14:paraId="3463FA0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00B0F0"/>
            <w:noWrap/>
            <w:textDirection w:val="btLr"/>
            <w:vAlign w:val="center"/>
            <w:hideMark/>
          </w:tcPr>
          <w:p w14:paraId="7A7BCC0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00B0F0"/>
            <w:noWrap/>
            <w:textDirection w:val="btLr"/>
            <w:vAlign w:val="center"/>
            <w:hideMark/>
          </w:tcPr>
          <w:p w14:paraId="7A4E776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2F470B2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53847AB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01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1C648F4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92D050"/>
            <w:textDirection w:val="btLr"/>
            <w:vAlign w:val="center"/>
            <w:hideMark/>
          </w:tcPr>
          <w:p w14:paraId="58D8831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A27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5CA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C0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086381A0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33B59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C93E7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6D228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D29F0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2CF29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646E0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DD686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FAB58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1380F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98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A9B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7E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6F20E5D9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C709AA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92BF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47966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614C0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AD756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7D4B8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C8525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0B9F9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F5F80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F9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95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38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6F253680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C1EBBC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79EF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1304" w:type="dxa"/>
            <w:gridSpan w:val="3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0000"/>
            <w:vAlign w:val="center"/>
            <w:hideMark/>
          </w:tcPr>
          <w:p w14:paraId="7F3AF88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hysical Examination: Musculoskeletal and Neurological System (2 ECTS)</w:t>
            </w:r>
          </w:p>
        </w:tc>
        <w:tc>
          <w:tcPr>
            <w:tcW w:w="1276" w:type="dxa"/>
            <w:gridSpan w:val="3"/>
            <w:tcBorders>
              <w:top w:val="dashed" w:sz="8" w:space="0" w:color="auto"/>
              <w:left w:val="nil"/>
              <w:bottom w:val="dashed" w:sz="8" w:space="0" w:color="auto"/>
              <w:right w:val="single" w:sz="12" w:space="0" w:color="000000"/>
            </w:tcBorders>
            <w:shd w:val="clear" w:color="000000" w:fill="FF0000"/>
            <w:textDirection w:val="btLr"/>
            <w:vAlign w:val="center"/>
            <w:hideMark/>
          </w:tcPr>
          <w:p w14:paraId="145CF16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28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70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54E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4D75594B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1A8ADC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1EBCA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5634" w:type="dxa"/>
            <w:gridSpan w:val="1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C000"/>
            <w:vAlign w:val="center"/>
            <w:hideMark/>
          </w:tcPr>
          <w:p w14:paraId="1937151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00B0F0"/>
            <w:noWrap/>
            <w:textDirection w:val="btLr"/>
            <w:vAlign w:val="center"/>
            <w:hideMark/>
          </w:tcPr>
          <w:p w14:paraId="7131569E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Infection </w:t>
            </w:r>
          </w:p>
          <w:p w14:paraId="0CD4D2E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2 ECTS)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00B0F0"/>
            <w:noWrap/>
            <w:textDirection w:val="btLr"/>
            <w:vAlign w:val="center"/>
            <w:hideMark/>
          </w:tcPr>
          <w:p w14:paraId="5BAAAF5E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Biochemistry </w:t>
            </w:r>
          </w:p>
          <w:p w14:paraId="3E169AB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3 ECTS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043B2C97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athobiochemistry</w:t>
            </w:r>
            <w:proofErr w:type="spellEnd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</w:p>
          <w:p w14:paraId="6D2A4DD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2 ECTS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00B0F0"/>
            <w:textDirection w:val="btLr"/>
            <w:vAlign w:val="center"/>
            <w:hideMark/>
          </w:tcPr>
          <w:p w14:paraId="0AF9C2D2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Pharmacology </w:t>
            </w:r>
          </w:p>
          <w:p w14:paraId="2AB3BA4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2 ECTS)</w:t>
            </w:r>
          </w:p>
        </w:tc>
        <w:tc>
          <w:tcPr>
            <w:tcW w:w="1701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4BFEBE70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Mathematics II </w:t>
            </w:r>
          </w:p>
          <w:p w14:paraId="06DCBDC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  <w:tc>
          <w:tcPr>
            <w:tcW w:w="1276" w:type="dxa"/>
            <w:gridSpan w:val="3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92D050"/>
            <w:textDirection w:val="btLr"/>
            <w:vAlign w:val="center"/>
            <w:hideMark/>
          </w:tcPr>
          <w:p w14:paraId="5D6A6FFC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Statistics I </w:t>
            </w:r>
          </w:p>
          <w:p w14:paraId="575702D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3 ECT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F7D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2B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576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39C1D04A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9EF7FA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097E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5634" w:type="dxa"/>
            <w:gridSpan w:val="17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5D09D9D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Respiratory System </w:t>
            </w:r>
          </w:p>
          <w:p w14:paraId="2F3B4CF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850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103F9F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9963F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9C5EB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EA222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52C979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ABF835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A5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C9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6EC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2514E495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B60745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CC03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46F32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EB95C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DD04D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0FDCB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9310D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F95F4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C8B43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C7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BD9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3FF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6384A252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D91EE6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41A8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2A3B2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2B408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571ED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47B10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5ED12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8A91D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08F82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2B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C2F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C6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60B1A87F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254144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9F41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36784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B094F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50379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70ECC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394B9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16A96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6D35A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FBD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24B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C7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2771580E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A99F8B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8340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2050A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C1D56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25A57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4AA60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CFE01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D496C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A8B0D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D6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0E9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65F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3DCD76B0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24BCCF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28B7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5634" w:type="dxa"/>
            <w:gridSpan w:val="17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C000"/>
            <w:noWrap/>
            <w:vAlign w:val="center"/>
            <w:hideMark/>
          </w:tcPr>
          <w:p w14:paraId="09AE85B2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Kidney and </w:t>
            </w:r>
            <w:proofErr w:type="spellStart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Homeostasi</w:t>
            </w:r>
            <w:proofErr w:type="spellEnd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</w:p>
          <w:p w14:paraId="074BA93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A6D17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BE5DB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1E9BE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4F1BD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EC194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93145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E2A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8C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F7C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4656050C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E4F140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0456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34749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69805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6DB8B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540AE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3382F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33C39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E2BEA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291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8E2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64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172035C9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D0C885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7F39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A883F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DB05E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7E35B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DFECF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93D6F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AAA3E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5E135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66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BF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70D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4564B9BD" w14:textId="77777777" w:rsidTr="00423D7E">
        <w:trPr>
          <w:trHeight w:val="370"/>
        </w:trPr>
        <w:tc>
          <w:tcPr>
            <w:tcW w:w="4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9BC2AA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CF8D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5634" w:type="dxa"/>
            <w:gridSpan w:val="1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A36EC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DEA3B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3C476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8C07A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0F0F6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CDB11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0E8ED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09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45D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88B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E46225" w14:paraId="6D7329A9" w14:textId="77777777" w:rsidTr="00423D7E">
        <w:trPr>
          <w:trHeight w:val="37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3E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3390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13995" w:type="dxa"/>
            <w:gridSpan w:val="36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0000"/>
            <w:noWrap/>
            <w:vAlign w:val="center"/>
            <w:hideMark/>
          </w:tcPr>
          <w:p w14:paraId="11CFD6E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hysiology Lab Course (3 ECTS)</w:t>
            </w:r>
          </w:p>
        </w:tc>
      </w:tr>
    </w:tbl>
    <w:p w14:paraId="761233E0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335CFF67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11BEE2F8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631601AF" w14:textId="77777777" w:rsidR="00CD0F7A" w:rsidRPr="009D2F36" w:rsidRDefault="00CD0F7A" w:rsidP="00D739C3">
      <w:pPr>
        <w:pStyle w:val="Heading3"/>
      </w:pPr>
      <w:r w:rsidRPr="009D2F36">
        <w:lastRenderedPageBreak/>
        <w:t>2</w:t>
      </w:r>
      <w:r w:rsidRPr="004B40E1">
        <w:rPr>
          <w:vertAlign w:val="superscript"/>
        </w:rPr>
        <w:t>nd</w:t>
      </w:r>
      <w:r w:rsidRPr="009D2F36">
        <w:t xml:space="preserve"> Year ETH-Bachelor</w:t>
      </w:r>
    </w:p>
    <w:tbl>
      <w:tblPr>
        <w:tblW w:w="11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980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CD0F7A" w:rsidRPr="00E46225" w14:paraId="45F0BDB5" w14:textId="77777777" w:rsidTr="00423D7E">
        <w:trPr>
          <w:trHeight w:val="4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C4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8FC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80" w:type="dxa"/>
            <w:gridSpan w:val="2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996CD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CTS</w:t>
            </w:r>
          </w:p>
        </w:tc>
      </w:tr>
      <w:tr w:rsidR="00CD0F7A" w:rsidRPr="00E46225" w14:paraId="2EDCD7FB" w14:textId="77777777" w:rsidTr="00423D7E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78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A2A5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BB0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DD5F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5BB2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728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6B9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7FD3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AB2E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EF68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571D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01A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3343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82C0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DEBE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FAAD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A2DE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1014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66A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092B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815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316E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1ABC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6C1C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12F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75C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E452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3FB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6</w:t>
            </w:r>
          </w:p>
        </w:tc>
      </w:tr>
      <w:tr w:rsidR="00CD0F7A" w:rsidRPr="00E46225" w14:paraId="5646F0C1" w14:textId="77777777" w:rsidTr="00423D7E">
        <w:trPr>
          <w:trHeight w:val="360"/>
        </w:trPr>
        <w:tc>
          <w:tcPr>
            <w:tcW w:w="4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56730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Semester Week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6B76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4504" w:type="dxa"/>
            <w:gridSpan w:val="1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C000"/>
            <w:vAlign w:val="center"/>
            <w:hideMark/>
          </w:tcPr>
          <w:p w14:paraId="2F3662DA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Blood, Immune System </w:t>
            </w:r>
          </w:p>
          <w:p w14:paraId="547B11C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  <w:tc>
          <w:tcPr>
            <w:tcW w:w="2240" w:type="dxa"/>
            <w:gridSpan w:val="5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0000"/>
            <w:textDirection w:val="btLr"/>
            <w:vAlign w:val="center"/>
            <w:hideMark/>
          </w:tcPr>
          <w:p w14:paraId="1065A4D6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Clinical Anatomy Lab </w:t>
            </w:r>
          </w:p>
          <w:p w14:paraId="2671594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1792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657B6AE2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Physics I </w:t>
            </w:r>
          </w:p>
          <w:p w14:paraId="4AC05BB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  <w:tc>
          <w:tcPr>
            <w:tcW w:w="1344" w:type="dxa"/>
            <w:gridSpan w:val="3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92D050"/>
            <w:textDirection w:val="btLr"/>
            <w:vAlign w:val="center"/>
            <w:hideMark/>
          </w:tcPr>
          <w:p w14:paraId="508C09E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Statistics II (</w:t>
            </w:r>
          </w:p>
          <w:p w14:paraId="276484C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 ECTS)</w:t>
            </w:r>
          </w:p>
        </w:tc>
      </w:tr>
      <w:tr w:rsidR="00CD0F7A" w:rsidRPr="00E46225" w14:paraId="40A976D3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A8EFED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473E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70068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B6D15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8ACDB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0241F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7D3323B4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0404B2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0E4F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AD065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D80D9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8E549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4FEC9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04609439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DEDB6F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0DDE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9D94E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670FC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D6252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5C48C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7F1CE2C9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22FC5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760D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8AB34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0D8EB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28614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291BD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0F030777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2352C5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2A7B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4504" w:type="dxa"/>
            <w:gridSpan w:val="1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C000"/>
            <w:vAlign w:val="center"/>
            <w:hideMark/>
          </w:tcPr>
          <w:p w14:paraId="24184A4E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Nutrition and Digestion </w:t>
            </w:r>
          </w:p>
          <w:p w14:paraId="52E768B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A991F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51AE3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96172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1644CEBE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242210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A816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43478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1BE13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9C707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92A15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4AB7FD9B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BC08B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74F7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9F584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0B48E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F9ACE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6AD69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6D6202EA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F89027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0834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29BBF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1C1BB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60FFE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46C78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38A21246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416BD6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C504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4FF74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CD351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7A309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A6A8A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1DF07EE3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CA3D30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3BE4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4504" w:type="dxa"/>
            <w:gridSpan w:val="1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C000"/>
            <w:vAlign w:val="center"/>
            <w:hideMark/>
          </w:tcPr>
          <w:p w14:paraId="0308C5D4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Endocrinology, Metabolism </w:t>
            </w:r>
          </w:p>
          <w:p w14:paraId="029A038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5 ECTS)</w:t>
            </w: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8502C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C9068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0D152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7995EB3A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E40938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6832F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787C9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5133C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3C41A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B0180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6A299936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76DFC7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C415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E2AE9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4FF15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E9F8A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F445E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E46225" w14:paraId="3FDEC029" w14:textId="77777777" w:rsidTr="00423D7E">
        <w:trPr>
          <w:trHeight w:val="360"/>
        </w:trPr>
        <w:tc>
          <w:tcPr>
            <w:tcW w:w="4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E7899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6C2B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4504" w:type="dxa"/>
            <w:gridSpan w:val="1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B9DF2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24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B26C6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92" w:type="dxa"/>
            <w:gridSpan w:val="4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F57CB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34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BE556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</w:tbl>
    <w:p w14:paraId="5F7EAEC6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1A03BF85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1CD6FFC6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7F1F1A14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67387896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tbl>
      <w:tblPr>
        <w:tblW w:w="137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980"/>
        <w:gridCol w:w="368"/>
        <w:gridCol w:w="368"/>
        <w:gridCol w:w="368"/>
        <w:gridCol w:w="368"/>
        <w:gridCol w:w="368"/>
        <w:gridCol w:w="368"/>
        <w:gridCol w:w="368"/>
        <w:gridCol w:w="368"/>
        <w:gridCol w:w="262"/>
        <w:gridCol w:w="384"/>
        <w:gridCol w:w="384"/>
        <w:gridCol w:w="384"/>
        <w:gridCol w:w="384"/>
        <w:gridCol w:w="467"/>
        <w:gridCol w:w="513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384"/>
        <w:gridCol w:w="616"/>
        <w:gridCol w:w="447"/>
        <w:gridCol w:w="447"/>
        <w:gridCol w:w="447"/>
        <w:gridCol w:w="384"/>
        <w:gridCol w:w="384"/>
      </w:tblGrid>
      <w:tr w:rsidR="00CD0F7A" w:rsidRPr="00E46225" w14:paraId="425E85F1" w14:textId="77777777" w:rsidTr="00423D7E">
        <w:trPr>
          <w:trHeight w:val="36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E2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77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12321" w:type="dxa"/>
            <w:gridSpan w:val="3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3CA2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CTS</w:t>
            </w:r>
          </w:p>
        </w:tc>
      </w:tr>
      <w:tr w:rsidR="00CD0F7A" w:rsidRPr="009D2F36" w14:paraId="6D1BCA94" w14:textId="77777777" w:rsidTr="00423D7E">
        <w:trPr>
          <w:trHeight w:val="36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579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E7BB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E2F3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55EB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F6C4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8779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0B95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4190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FE44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5320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C7C1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1B13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82E3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11C3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5357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0EB5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19C5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845F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11F0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0F50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546C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8A7A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421A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B22C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2582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DAA6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F65D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72F84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C338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0C90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D2AB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0BD2F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A3C6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D1FD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2</w:t>
            </w:r>
          </w:p>
        </w:tc>
      </w:tr>
      <w:tr w:rsidR="00CD0F7A" w:rsidRPr="009D2F36" w14:paraId="45DCBAF8" w14:textId="77777777" w:rsidTr="00423D7E">
        <w:trPr>
          <w:trHeight w:val="360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378E9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Semester Week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7312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2944" w:type="dxa"/>
            <w:gridSpan w:val="8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55D61C6E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Sensory Organ</w:t>
            </w:r>
            <w:r w:rsidRPr="009D2F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s </w:t>
            </w:r>
          </w:p>
          <w:p w14:paraId="120D91B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  <w:tc>
          <w:tcPr>
            <w:tcW w:w="1708" w:type="dxa"/>
            <w:gridSpan w:val="5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0000"/>
            <w:textDirection w:val="btLr"/>
            <w:vAlign w:val="center"/>
            <w:hideMark/>
          </w:tcPr>
          <w:p w14:paraId="2D9ACBB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From Symptoms to Diagnosis </w:t>
            </w: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br/>
              <w:t xml:space="preserve"> (5 ECTS)</w:t>
            </w:r>
          </w:p>
        </w:tc>
        <w:tc>
          <w:tcPr>
            <w:tcW w:w="467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0000"/>
            <w:textDirection w:val="btLr"/>
            <w:vAlign w:val="center"/>
            <w:hideMark/>
          </w:tcPr>
          <w:p w14:paraId="268680A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Overall Medical History (1 ECTS)</w:t>
            </w:r>
          </w:p>
        </w:tc>
        <w:tc>
          <w:tcPr>
            <w:tcW w:w="1605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00B0F0"/>
            <w:textDirection w:val="btLr"/>
            <w:vAlign w:val="center"/>
            <w:hideMark/>
          </w:tcPr>
          <w:p w14:paraId="11025798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Physics II </w:t>
            </w:r>
          </w:p>
          <w:p w14:paraId="21E71C4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  <w:tc>
          <w:tcPr>
            <w:tcW w:w="1092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92D050"/>
            <w:textDirection w:val="btLr"/>
            <w:vAlign w:val="center"/>
            <w:hideMark/>
          </w:tcPr>
          <w:p w14:paraId="3A3513F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Medical Imaging I </w:t>
            </w:r>
          </w:p>
          <w:p w14:paraId="214B660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3 ECTS)</w:t>
            </w:r>
          </w:p>
        </w:tc>
        <w:tc>
          <w:tcPr>
            <w:tcW w:w="1092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92D050"/>
            <w:textDirection w:val="btLr"/>
            <w:vAlign w:val="center"/>
            <w:hideMark/>
          </w:tcPr>
          <w:p w14:paraId="649549EB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Clinical Research </w:t>
            </w:r>
          </w:p>
          <w:p w14:paraId="4E41AB7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3 ECTS)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92D050"/>
            <w:textDirection w:val="btLr"/>
            <w:vAlign w:val="center"/>
            <w:hideMark/>
          </w:tcPr>
          <w:p w14:paraId="485CC28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Ethics in </w:t>
            </w:r>
            <w:proofErr w:type="gramStart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Medicine  (</w:t>
            </w:r>
            <w:proofErr w:type="gramEnd"/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 ECTS)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2D050"/>
            <w:textDirection w:val="btLr"/>
            <w:vAlign w:val="center"/>
            <w:hideMark/>
          </w:tcPr>
          <w:p w14:paraId="29A0D43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recision Medicine (1 ECTS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543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979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E66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F6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000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685C7C32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FFD940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5E6B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11614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CD0C3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D59D79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AB0BE9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498D18B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44FA57E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530C46C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9047A7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DBF5B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6E1AF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0D330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36F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382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6EB218F2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F157B4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843D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BE72A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4166A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20CFE4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27838DD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7CE50C6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7A18C39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313AC4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4C408F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98ACE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2E8E4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14607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14B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907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2049E95F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17400B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B34A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30E1C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51B48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18886B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DA4561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0486D09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42FD522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0B4664F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69BF85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92628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DA3E0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8AE88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C6F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64B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00AE3BBC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8AA50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9BAE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B44D6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0AD45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681F37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265E37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9D5024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6BC5761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115167A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B02CDE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A12AD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F689D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1325B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BA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CF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351923FE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736558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7B87F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1BD9F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8573E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5BD48D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199FBEE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06BDEF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6554856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768F006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70E976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D22DB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31B32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B1E26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5C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29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034E6E6D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086966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499B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2944" w:type="dxa"/>
            <w:gridSpan w:val="8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70C94F4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Skin</w:t>
            </w: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br/>
              <w:t>(2 ECTS)</w:t>
            </w: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F33C2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F5834A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45E9E92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39A347C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480479E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6EC45A2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DC31A2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CE31F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60943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22217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FA9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78A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65CC73DF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2EEFC8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A91F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9EE09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1AC04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D4DFDF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415A93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5E0A07E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41DD65E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659C4CD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83C340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A520F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EFCDC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B5F79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9B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30E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57BC6FD7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F861D4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F3DB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902DA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33A5F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A73208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DB43B3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66510BE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4E42124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57C40F9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79655D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66FD7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17274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49E53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1E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B1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77B0843E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31B66D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4465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2944" w:type="dxa"/>
            <w:gridSpan w:val="8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3F4BD03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Infectious Diseases</w:t>
            </w: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br/>
              <w:t>(2 ECTS)</w:t>
            </w: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7FF95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A8D684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1DE563C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04326F6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1DE8007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68674E8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E3C040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72835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25667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D7BB9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699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9B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779B69B0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CE408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E343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75EC2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F1B3F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392DB9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3FFBC5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14E88F0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38C3AEF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461C5F7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98776B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E1B7B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530ADB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D43FC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EB4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57D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2B585B6B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0326BD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EF38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2944" w:type="dxa"/>
            <w:gridSpan w:val="8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B1BAF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5E7AA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694729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7FC287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7FA9973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281A794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1AABC5C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AD032F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404AB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7EC9D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11E68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72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58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1982EC5D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7B7CFC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A7F5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526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182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2E0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4E15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546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7013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759F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E4441A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08" w:type="dxa"/>
            <w:gridSpan w:val="5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A159680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93B8C6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05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C865EC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9EFC354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92" w:type="dxa"/>
            <w:gridSpan w:val="3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6E2533B9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43E219E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E9C62F7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8DA341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BCC276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7D1E8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1B7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36C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3AF103FF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B2755D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4D58D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5119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0000"/>
            <w:vAlign w:val="center"/>
            <w:hideMark/>
          </w:tcPr>
          <w:p w14:paraId="4556D53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Internal Clinical Examination</w:t>
            </w:r>
          </w:p>
        </w:tc>
        <w:tc>
          <w:tcPr>
            <w:tcW w:w="1605" w:type="dxa"/>
            <w:gridSpan w:val="4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textDirection w:val="btLr"/>
            <w:vAlign w:val="center"/>
            <w:hideMark/>
          </w:tcPr>
          <w:p w14:paraId="2F3EDBB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422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0000"/>
            <w:vAlign w:val="center"/>
            <w:hideMark/>
          </w:tcPr>
          <w:p w14:paraId="1980374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2 ECTS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D4736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335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EF38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0A992F3F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332082" w14:textId="77777777" w:rsidR="00CD0F7A" w:rsidRPr="00E46225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2F10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5D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2E2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620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AA8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EB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EC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E45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5F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B47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D87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05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598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C6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BD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73D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8C3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120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CD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B8B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06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4D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39B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61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138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75E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60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6D0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C7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871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09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0D0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C5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035FD34E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B6375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6BC7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ADE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86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C9F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21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005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6B1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DD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ED9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11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125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92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C03A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69C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E91D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ADA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796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22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EF88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B8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462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BA5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DE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AE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85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087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B705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0E37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0DD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3A2E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F172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6A4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BA54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CD0F7A" w:rsidRPr="009D2F36" w14:paraId="40F88443" w14:textId="77777777" w:rsidTr="00423D7E">
        <w:trPr>
          <w:trHeight w:val="360"/>
        </w:trPr>
        <w:tc>
          <w:tcPr>
            <w:tcW w:w="422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9FFF3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CD1FC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7</w:t>
            </w:r>
          </w:p>
        </w:tc>
        <w:tc>
          <w:tcPr>
            <w:tcW w:w="12321" w:type="dxa"/>
            <w:gridSpan w:val="3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92D050"/>
            <w:vAlign w:val="center"/>
            <w:hideMark/>
          </w:tcPr>
          <w:p w14:paraId="06B0A00B" w14:textId="77777777" w:rsidR="00CD0F7A" w:rsidRPr="00E46225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462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recision Medicine: Hands-on Exercises (3 ECTS)</w:t>
            </w:r>
          </w:p>
        </w:tc>
      </w:tr>
    </w:tbl>
    <w:p w14:paraId="18F6D602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507CD222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5F964029" w14:textId="77777777" w:rsidR="00CD0F7A" w:rsidRPr="009D2F36" w:rsidRDefault="00CD0F7A" w:rsidP="00D739C3">
      <w:pPr>
        <w:pStyle w:val="Heading3"/>
      </w:pPr>
      <w:r w:rsidRPr="009D2F36">
        <w:lastRenderedPageBreak/>
        <w:t>3</w:t>
      </w:r>
      <w:r w:rsidRPr="009D2F36">
        <w:rPr>
          <w:vertAlign w:val="superscript"/>
        </w:rPr>
        <w:t>rd</w:t>
      </w:r>
      <w:r w:rsidRPr="009D2F36">
        <w:t xml:space="preserve"> Year ETH-Bachelor</w:t>
      </w:r>
    </w:p>
    <w:tbl>
      <w:tblPr>
        <w:tblW w:w="14305" w:type="dxa"/>
        <w:tblInd w:w="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3"/>
        <w:gridCol w:w="980"/>
        <w:gridCol w:w="264"/>
        <w:gridCol w:w="264"/>
        <w:gridCol w:w="264"/>
        <w:gridCol w:w="263"/>
        <w:gridCol w:w="263"/>
        <w:gridCol w:w="263"/>
        <w:gridCol w:w="263"/>
        <w:gridCol w:w="263"/>
        <w:gridCol w:w="263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500"/>
        <w:gridCol w:w="425"/>
        <w:gridCol w:w="426"/>
        <w:gridCol w:w="425"/>
        <w:gridCol w:w="425"/>
        <w:gridCol w:w="425"/>
        <w:gridCol w:w="426"/>
        <w:gridCol w:w="425"/>
      </w:tblGrid>
      <w:tr w:rsidR="00CD0F7A" w:rsidRPr="009D2F36" w14:paraId="321FC056" w14:textId="77777777" w:rsidTr="00423D7E">
        <w:trPr>
          <w:trHeight w:val="42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22284E9F" w14:textId="77777777" w:rsidR="00CD0F7A" w:rsidRPr="009D2F36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88C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12912" w:type="dxa"/>
            <w:gridSpan w:val="3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524B4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CTS</w:t>
            </w:r>
          </w:p>
        </w:tc>
      </w:tr>
      <w:tr w:rsidR="00CD0F7A" w:rsidRPr="009D2F36" w14:paraId="5B79DA7A" w14:textId="77777777" w:rsidTr="00423D7E">
        <w:trPr>
          <w:trHeight w:val="310"/>
        </w:trPr>
        <w:tc>
          <w:tcPr>
            <w:tcW w:w="413" w:type="dxa"/>
            <w:tcBorders>
              <w:top w:val="nil"/>
              <w:left w:val="nil"/>
              <w:bottom w:val="single" w:sz="12" w:space="0" w:color="000000"/>
            </w:tcBorders>
          </w:tcPr>
          <w:p w14:paraId="07226449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6DEB1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64" w:type="dxa"/>
            <w:tcBorders>
              <w:top w:val="nil"/>
              <w:left w:val="single" w:sz="12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1598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561E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968B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2AB6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6DC2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559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507A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25E8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BC2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FFC77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2D36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2B2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B23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D7D7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02233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D62D9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5FA5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7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0ED4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CE18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5B6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093C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3C2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8947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83D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0827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731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338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453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F346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37D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C5C6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2224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2</w:t>
            </w:r>
          </w:p>
        </w:tc>
      </w:tr>
      <w:tr w:rsidR="00CD0F7A" w:rsidRPr="009D2F36" w14:paraId="45B25FD9" w14:textId="77777777" w:rsidTr="00423D7E">
        <w:trPr>
          <w:trHeight w:val="360"/>
        </w:trPr>
        <w:tc>
          <w:tcPr>
            <w:tcW w:w="413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textDirection w:val="btLr"/>
            <w:vAlign w:val="bottom"/>
          </w:tcPr>
          <w:p w14:paraId="6CBF6E9B" w14:textId="77777777" w:rsidR="00CD0F7A" w:rsidRPr="009D2F36" w:rsidRDefault="00CD0F7A" w:rsidP="00423D7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9D2F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Semester Week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032CE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2912" w:type="dxa"/>
            <w:gridSpan w:val="32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000000" w:fill="FF0000"/>
            <w:vAlign w:val="center"/>
            <w:hideMark/>
          </w:tcPr>
          <w:p w14:paraId="1FDEE98C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mergency Medicine (2 ECTS)</w:t>
            </w:r>
          </w:p>
        </w:tc>
      </w:tr>
      <w:tr w:rsidR="00CD0F7A" w:rsidRPr="009D2F36" w14:paraId="799D94C5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6713E651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78D2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3312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C000"/>
            <w:vAlign w:val="center"/>
            <w:hideMark/>
          </w:tcPr>
          <w:p w14:paraId="626E5E2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826" w:type="dxa"/>
            <w:gridSpan w:val="6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C000"/>
            <w:textDirection w:val="btLr"/>
            <w:vAlign w:val="center"/>
            <w:hideMark/>
          </w:tcPr>
          <w:p w14:paraId="3F1E708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athology</w:t>
            </w: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br/>
              <w:t>(6 ECTS)</w:t>
            </w:r>
          </w:p>
        </w:tc>
        <w:tc>
          <w:tcPr>
            <w:tcW w:w="5923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C000"/>
            <w:textDirection w:val="btLr"/>
            <w:vAlign w:val="center"/>
            <w:hideMark/>
          </w:tcPr>
          <w:p w14:paraId="0DCFF477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31A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4E3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9D2F36" w14:paraId="731487C3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2D61308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F27FA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3312" w:type="dxa"/>
            <w:gridSpan w:val="11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02FD442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Oncology</w:t>
            </w: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br/>
              <w:t>(2 ECTS)</w:t>
            </w:r>
          </w:p>
        </w:tc>
        <w:tc>
          <w:tcPr>
            <w:tcW w:w="2826" w:type="dxa"/>
            <w:gridSpan w:val="6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92BD3E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0000"/>
            <w:textDirection w:val="btLr"/>
            <w:vAlign w:val="center"/>
            <w:hideMark/>
          </w:tcPr>
          <w:p w14:paraId="316CE896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Ethics &amp; Legal Aspects &amp; Communication </w:t>
            </w:r>
          </w:p>
          <w:p w14:paraId="3A239EA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4 ECTS)</w:t>
            </w:r>
          </w:p>
        </w:tc>
        <w:tc>
          <w:tcPr>
            <w:tcW w:w="1413" w:type="dxa"/>
            <w:gridSpan w:val="3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0000"/>
            <w:textDirection w:val="btLr"/>
            <w:vAlign w:val="center"/>
            <w:hideMark/>
          </w:tcPr>
          <w:p w14:paraId="038A568C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Patient Journeys </w:t>
            </w:r>
          </w:p>
          <w:p w14:paraId="6D26DF3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3 ECTS)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FF0000"/>
            <w:textDirection w:val="btLr"/>
            <w:vAlign w:val="center"/>
            <w:hideMark/>
          </w:tcPr>
          <w:p w14:paraId="074E678D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Ultrasound Basics (1 ECTS)</w:t>
            </w:r>
          </w:p>
        </w:tc>
        <w:tc>
          <w:tcPr>
            <w:tcW w:w="1276" w:type="dxa"/>
            <w:gridSpan w:val="3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92D050"/>
            <w:noWrap/>
            <w:textDirection w:val="btLr"/>
            <w:vAlign w:val="center"/>
            <w:hideMark/>
          </w:tcPr>
          <w:p w14:paraId="65E7379B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Medical Technology I </w:t>
            </w:r>
          </w:p>
          <w:p w14:paraId="724D15AA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3 ECTS)</w:t>
            </w:r>
          </w:p>
        </w:tc>
        <w:tc>
          <w:tcPr>
            <w:tcW w:w="850" w:type="dxa"/>
            <w:gridSpan w:val="2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92D050"/>
            <w:textDirection w:val="btLr"/>
            <w:vAlign w:val="center"/>
            <w:hideMark/>
          </w:tcPr>
          <w:p w14:paraId="12450B3A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Foundations of Computer Science </w:t>
            </w:r>
          </w:p>
          <w:p w14:paraId="7DCC7C4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2 ECTS)</w:t>
            </w:r>
          </w:p>
          <w:p w14:paraId="28C858D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1B7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03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1157FECF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75A92CBD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633E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3312" w:type="dxa"/>
            <w:gridSpan w:val="11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A1749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0298B2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A8EEA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D97988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218149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0DB024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CF34FAE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A0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A79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65091E10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77D71274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BE26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3312" w:type="dxa"/>
            <w:gridSpan w:val="11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44586EF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Reproduction</w:t>
            </w: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br/>
              <w:t>(4 ECTS)</w:t>
            </w: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A6D241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DCC223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1066DE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5474EA8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BA14E1D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63E622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E8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8C03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3CD2E276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29D336E3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D6B99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3312" w:type="dxa"/>
            <w:gridSpan w:val="11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458AD8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EC7E7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BDBC0E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E450E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00BCB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85533B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7ADCEE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1B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FBF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7CFD6007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0146976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ABEF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3312" w:type="dxa"/>
            <w:gridSpan w:val="11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EC787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D78E0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702AE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2BF9D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C1CF0A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D49AD1C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E82CE9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FC6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5EC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38CC3CB4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1F59EFD2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207C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3312" w:type="dxa"/>
            <w:gridSpan w:val="11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00675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89EBA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21EDC2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AB1CFE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5841D3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623C13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BA75DF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936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3D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1E11DF45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0E4195A4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67CAA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3312" w:type="dxa"/>
            <w:gridSpan w:val="11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B92F31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5455CD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6C5BA2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043E9A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4E2713D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1EFC1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5B9CA6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FA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1A41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36553758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2EAF21A0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A9BC8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3312" w:type="dxa"/>
            <w:gridSpan w:val="11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7DB1A8B4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aediatrics</w:t>
            </w:r>
            <w:proofErr w:type="spellEnd"/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</w:p>
          <w:p w14:paraId="23A20DA9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2 ECTS)</w:t>
            </w: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F2C112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E59D9D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DC743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063364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926028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23BF2DA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7B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61D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224A1350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7E38F452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1E75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3312" w:type="dxa"/>
            <w:gridSpan w:val="11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14269A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19DEC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84434C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168DA1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E443D3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AED5E1D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F40776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371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ED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6A226185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0ED3B00B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5508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3312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4EBEAC79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Geriatrics (1 ECTS)</w:t>
            </w: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EB739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BEA60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F40E2A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D0674D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D17F38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AE653F1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0C7C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2E8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4DE39FCC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right w:val="single" w:sz="12" w:space="0" w:color="000000"/>
            </w:tcBorders>
          </w:tcPr>
          <w:p w14:paraId="4404133E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308E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3312" w:type="dxa"/>
            <w:gridSpan w:val="11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C000"/>
            <w:vAlign w:val="center"/>
            <w:hideMark/>
          </w:tcPr>
          <w:p w14:paraId="5158E4B9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Rheumatology </w:t>
            </w:r>
          </w:p>
          <w:p w14:paraId="5A4B7B9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2 ECTS)</w:t>
            </w: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D0A59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6DA75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B9766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DFFC69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872C77A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65B82BE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A5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794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  <w:tr w:rsidR="00CD0F7A" w:rsidRPr="009D2F36" w14:paraId="5260A626" w14:textId="77777777" w:rsidTr="00423D7E">
        <w:trPr>
          <w:trHeight w:val="360"/>
        </w:trPr>
        <w:tc>
          <w:tcPr>
            <w:tcW w:w="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14:paraId="30763671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3650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3312" w:type="dxa"/>
            <w:gridSpan w:val="11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172DB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26" w:type="dxa"/>
            <w:gridSpan w:val="6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42529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84" w:type="dxa"/>
            <w:gridSpan w:val="4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6888F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13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5C02B0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9DFFD5F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107DA6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552D120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908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444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</w:tr>
    </w:tbl>
    <w:p w14:paraId="60D2EAA7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1680E342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699B259A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7FFE81D9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p w14:paraId="61C85A2A" w14:textId="77777777" w:rsidR="00CD0F7A" w:rsidRPr="009D2F36" w:rsidRDefault="00CD0F7A" w:rsidP="00CD0F7A">
      <w:pPr>
        <w:rPr>
          <w:rFonts w:ascii="Calibri" w:hAnsi="Calibri" w:cs="Calibri"/>
          <w:sz w:val="24"/>
          <w:szCs w:val="24"/>
        </w:rPr>
      </w:pPr>
    </w:p>
    <w:tbl>
      <w:tblPr>
        <w:tblW w:w="122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980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</w:tblGrid>
      <w:tr w:rsidR="00CD0F7A" w:rsidRPr="009D2F36" w14:paraId="009E41B6" w14:textId="77777777" w:rsidTr="00423D7E">
        <w:trPr>
          <w:trHeight w:val="36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F2AB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657C2A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827" w:type="dxa"/>
            <w:gridSpan w:val="27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591C45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9D2F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CTS</w:t>
            </w:r>
          </w:p>
        </w:tc>
      </w:tr>
      <w:tr w:rsidR="00CD0F7A" w:rsidRPr="009D2F36" w14:paraId="5E527C02" w14:textId="77777777" w:rsidTr="00423D7E">
        <w:trPr>
          <w:trHeight w:val="36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0E6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2A0B9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C9DFD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5E95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6C206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E11DB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FE8C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3168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518C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A395C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5E22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31EA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CF1D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6D66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1B9BE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819F9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93C6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DFD5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C39D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2A02D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7CBDC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4692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1BEEC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65CD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3AC26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FE8B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EEC06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1899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7E615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7</w:t>
            </w:r>
          </w:p>
        </w:tc>
      </w:tr>
      <w:tr w:rsidR="00CD0F7A" w:rsidRPr="009D2F36" w14:paraId="7B4110B0" w14:textId="77777777" w:rsidTr="00423D7E">
        <w:trPr>
          <w:trHeight w:val="360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6C4467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Semester Week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8D79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0827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0000"/>
            <w:vAlign w:val="center"/>
            <w:hideMark/>
          </w:tcPr>
          <w:p w14:paraId="65C2BFB3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sychiatry &amp; Computational Psychiatry (2 ECTS)</w:t>
            </w:r>
          </w:p>
        </w:tc>
      </w:tr>
      <w:tr w:rsidR="00CD0F7A" w:rsidRPr="009D2F36" w14:paraId="5FC43FE3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2A27E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9750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0827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0000"/>
            <w:vAlign w:val="center"/>
            <w:hideMark/>
          </w:tcPr>
          <w:p w14:paraId="331C4D0A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Psychosomatic and Psychosocial Medicine (2 ECTS)</w:t>
            </w:r>
          </w:p>
        </w:tc>
      </w:tr>
      <w:tr w:rsidR="00CD0F7A" w:rsidRPr="009D2F36" w14:paraId="4499AEF9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6D3DDB5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D0DF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0827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vAlign w:val="center"/>
            <w:hideMark/>
          </w:tcPr>
          <w:p w14:paraId="093EADA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Medical Engineering II (2 ECTS)</w:t>
            </w:r>
          </w:p>
        </w:tc>
      </w:tr>
      <w:tr w:rsidR="00CD0F7A" w:rsidRPr="009D2F36" w14:paraId="072B1CAA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6DA5A3A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43FC2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0827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0000"/>
            <w:vAlign w:val="center"/>
            <w:hideMark/>
          </w:tcPr>
          <w:p w14:paraId="30CEC367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Teamwork, </w:t>
            </w:r>
            <w:proofErr w:type="spellStart"/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Interprofessionality</w:t>
            </w:r>
            <w:proofErr w:type="spellEnd"/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and Own Career (2 ECTS)</w:t>
            </w:r>
          </w:p>
        </w:tc>
      </w:tr>
      <w:tr w:rsidR="00CD0F7A" w:rsidRPr="009D2F36" w14:paraId="6F9BD0DE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BF75BDC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BBFF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0827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vAlign w:val="center"/>
            <w:hideMark/>
          </w:tcPr>
          <w:p w14:paraId="3B4F632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Medical Imaging II (2 ECTS)</w:t>
            </w:r>
          </w:p>
        </w:tc>
      </w:tr>
      <w:tr w:rsidR="00CD0F7A" w:rsidRPr="009D2F36" w14:paraId="45C32A5A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A8BE9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4C76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5187" w:type="dxa"/>
            <w:gridSpan w:val="1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vAlign w:val="center"/>
            <w:hideMark/>
          </w:tcPr>
          <w:p w14:paraId="5F83844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Translational Animal Model (1 ECTS)</w:t>
            </w:r>
          </w:p>
        </w:tc>
        <w:tc>
          <w:tcPr>
            <w:tcW w:w="5640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FF0000"/>
            <w:vAlign w:val="center"/>
            <w:hideMark/>
          </w:tcPr>
          <w:p w14:paraId="53757B6B" w14:textId="77777777" w:rsidR="00CD0F7A" w:rsidRPr="009D2F36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9D2F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Emergency Refresher and Sonography</w:t>
            </w:r>
          </w:p>
          <w:p w14:paraId="5D0C8E7D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(</w:t>
            </w:r>
            <w:r w:rsidRPr="009D2F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</w:t>
            </w: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ECTS)</w:t>
            </w:r>
          </w:p>
        </w:tc>
      </w:tr>
      <w:tr w:rsidR="00CD0F7A" w:rsidRPr="009D2F36" w14:paraId="538A2564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3C897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2CB7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10827" w:type="dxa"/>
            <w:gridSpan w:val="27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92D050"/>
            <w:vAlign w:val="center"/>
            <w:hideMark/>
          </w:tcPr>
          <w:p w14:paraId="2AF3517E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Data Science for Medicine (4 ECTS)</w:t>
            </w:r>
          </w:p>
        </w:tc>
      </w:tr>
      <w:tr w:rsidR="00CD0F7A" w:rsidRPr="009D2F36" w14:paraId="679834BF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5C94644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98FD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10827" w:type="dxa"/>
            <w:gridSpan w:val="27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303619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9D2F36" w14:paraId="24F9B3AC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52C7128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DE95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0827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0000"/>
            <w:vAlign w:val="center"/>
            <w:hideMark/>
          </w:tcPr>
          <w:p w14:paraId="3BED985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Bedside Teaching (2 ECTS)</w:t>
            </w:r>
          </w:p>
        </w:tc>
      </w:tr>
      <w:tr w:rsidR="00CD0F7A" w:rsidRPr="009D2F36" w14:paraId="6CA266B5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A6E8934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260D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10827" w:type="dxa"/>
            <w:gridSpan w:val="2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398EC00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Differential Diagnostics (2 ECTS)</w:t>
            </w:r>
          </w:p>
        </w:tc>
      </w:tr>
      <w:tr w:rsidR="00CD0F7A" w:rsidRPr="009D2F36" w14:paraId="2ECF6305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D4B1C20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C08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10827" w:type="dxa"/>
            <w:gridSpan w:val="27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92D050"/>
            <w:vAlign w:val="center"/>
            <w:hideMark/>
          </w:tcPr>
          <w:p w14:paraId="7420F121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377-0608-00</w:t>
            </w:r>
            <w:proofErr w:type="gramStart"/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L  Translational</w:t>
            </w:r>
            <w:proofErr w:type="gramEnd"/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 xml:space="preserve"> Research Internship (7 ECTS)</w:t>
            </w: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br/>
            </w:r>
            <w:r w:rsidRPr="006D15F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(6 Weks)</w:t>
            </w:r>
          </w:p>
        </w:tc>
      </w:tr>
      <w:tr w:rsidR="00CD0F7A" w:rsidRPr="009D2F36" w14:paraId="3197DA2A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167D2C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F054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2</w:t>
            </w:r>
          </w:p>
        </w:tc>
        <w:tc>
          <w:tcPr>
            <w:tcW w:w="10827" w:type="dxa"/>
            <w:gridSpan w:val="27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C9D36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9D2F36" w14:paraId="1B824342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99943EB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4CDC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10827" w:type="dxa"/>
            <w:gridSpan w:val="27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C4807E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9D2F36" w14:paraId="19DBD462" w14:textId="77777777" w:rsidTr="00423D7E">
        <w:trPr>
          <w:trHeight w:val="360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F5AFA83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74FF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D15F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  <w:t>14</w:t>
            </w:r>
          </w:p>
        </w:tc>
        <w:tc>
          <w:tcPr>
            <w:tcW w:w="10827" w:type="dxa"/>
            <w:gridSpan w:val="27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1A026C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9D2F36" w14:paraId="5DD62CDA" w14:textId="77777777" w:rsidTr="00423D7E">
        <w:trPr>
          <w:trHeight w:val="36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83DA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A47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10827" w:type="dxa"/>
            <w:gridSpan w:val="2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11598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CD0F7A" w:rsidRPr="009D2F36" w14:paraId="4E6BF042" w14:textId="77777777" w:rsidTr="00423D7E">
        <w:trPr>
          <w:trHeight w:val="36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8FB8" w14:textId="77777777" w:rsidR="00CD0F7A" w:rsidRPr="006D15F8" w:rsidRDefault="00CD0F7A" w:rsidP="00423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6E98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CH"/>
              </w:rPr>
            </w:pPr>
          </w:p>
        </w:tc>
        <w:tc>
          <w:tcPr>
            <w:tcW w:w="10827" w:type="dxa"/>
            <w:gridSpan w:val="2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94AA" w14:textId="77777777" w:rsidR="00CD0F7A" w:rsidRPr="006D15F8" w:rsidRDefault="00CD0F7A" w:rsidP="00423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</w:tbl>
    <w:p w14:paraId="01275769" w14:textId="77777777" w:rsidR="000B21D6" w:rsidRDefault="000B21D6" w:rsidP="00CD0F7A">
      <w:pPr>
        <w:pStyle w:val="Heading2"/>
        <w:rPr>
          <w:rStyle w:val="BookTitle"/>
          <w:b w:val="0"/>
          <w:bCs w:val="0"/>
          <w:i w:val="0"/>
          <w:iCs w:val="0"/>
          <w:spacing w:val="0"/>
        </w:rPr>
      </w:pPr>
    </w:p>
    <w:p w14:paraId="07175E33" w14:textId="77777777" w:rsidR="000B21D6" w:rsidRDefault="000B21D6" w:rsidP="00CD0F7A">
      <w:pPr>
        <w:pStyle w:val="Heading2"/>
        <w:rPr>
          <w:rStyle w:val="BookTitle"/>
          <w:b w:val="0"/>
          <w:bCs w:val="0"/>
          <w:i w:val="0"/>
          <w:iCs w:val="0"/>
          <w:spacing w:val="0"/>
        </w:rPr>
      </w:pPr>
    </w:p>
    <w:p w14:paraId="2C53BF23" w14:textId="5D50FD6E" w:rsidR="00CD0F7A" w:rsidRDefault="00CD0F7A" w:rsidP="00CD0F7A">
      <w:pPr>
        <w:pStyle w:val="Heading2"/>
        <w:rPr>
          <w:rStyle w:val="BookTitle"/>
          <w:b w:val="0"/>
          <w:bCs w:val="0"/>
          <w:i w:val="0"/>
          <w:iCs w:val="0"/>
          <w:spacing w:val="0"/>
        </w:rPr>
      </w:pPr>
      <w:r>
        <w:rPr>
          <w:rStyle w:val="BookTitle"/>
          <w:b w:val="0"/>
          <w:bCs w:val="0"/>
          <w:i w:val="0"/>
          <w:iCs w:val="0"/>
          <w:spacing w:val="0"/>
        </w:rPr>
        <w:t>Study program of USI-Master (year 4- year 6)</w:t>
      </w:r>
    </w:p>
    <w:tbl>
      <w:tblPr>
        <w:tblW w:w="13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1598"/>
        <w:gridCol w:w="991"/>
        <w:gridCol w:w="293"/>
        <w:gridCol w:w="293"/>
        <w:gridCol w:w="293"/>
        <w:gridCol w:w="820"/>
        <w:gridCol w:w="841"/>
        <w:gridCol w:w="820"/>
        <w:gridCol w:w="820"/>
        <w:gridCol w:w="820"/>
        <w:gridCol w:w="841"/>
        <w:gridCol w:w="820"/>
        <w:gridCol w:w="820"/>
        <w:gridCol w:w="820"/>
        <w:gridCol w:w="940"/>
      </w:tblGrid>
      <w:tr w:rsidR="00CD0F7A" w:rsidRPr="00066CC2" w14:paraId="089DBCD7" w14:textId="77777777" w:rsidTr="00423D7E">
        <w:trPr>
          <w:trHeight w:val="390"/>
        </w:trPr>
        <w:tc>
          <w:tcPr>
            <w:tcW w:w="5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874E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  <w:t>Study program - Master of Medicine US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8F3C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C951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0B35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C6FDD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C3CA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02C4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ECC6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4388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953DC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2D6F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CD0F7A" w:rsidRPr="00066CC2" w14:paraId="62A93D67" w14:textId="77777777" w:rsidTr="00423D7E">
        <w:trPr>
          <w:trHeight w:val="10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2484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C23F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C6F7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D96B9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C3DB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7FE0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9321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2F372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22FA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B38A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9BCAF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840C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98C1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F8BD2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3C5B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5C452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CD0F7A" w:rsidRPr="00066CC2" w14:paraId="0747A819" w14:textId="77777777" w:rsidTr="00423D7E">
        <w:trPr>
          <w:trHeight w:val="465"/>
        </w:trPr>
        <w:tc>
          <w:tcPr>
            <w:tcW w:w="15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A57A6D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Week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56718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4F12C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2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902CF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2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1AD7C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2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5B0E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F0A18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718B9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4E7A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73280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9953F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7AB3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B0071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CDA5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1256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A4CC8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D0F7A" w:rsidRPr="00066CC2" w14:paraId="560AF75B" w14:textId="77777777" w:rsidTr="00423D7E">
        <w:trPr>
          <w:trHeight w:val="450"/>
        </w:trPr>
        <w:tc>
          <w:tcPr>
            <w:tcW w:w="13381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087204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First </w:t>
            </w: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emester</w:t>
            </w:r>
            <w:proofErr w:type="spellEnd"/>
          </w:p>
        </w:tc>
      </w:tr>
      <w:tr w:rsidR="00CD0F7A" w:rsidRPr="00066CC2" w14:paraId="1404A47F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A"/>
            <w:hideMark/>
          </w:tcPr>
          <w:p w14:paraId="7DC04EE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A</w:t>
            </w:r>
          </w:p>
        </w:tc>
        <w:tc>
          <w:tcPr>
            <w:tcW w:w="258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9999"/>
            <w:hideMark/>
          </w:tcPr>
          <w:p w14:paraId="559FBC8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General </w:t>
            </w: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br/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introduction</w:t>
            </w:r>
            <w:proofErr w:type="spellEnd"/>
          </w:p>
        </w:tc>
        <w:tc>
          <w:tcPr>
            <w:tcW w:w="1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6C103AF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irculation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45B3113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Homeostasis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01A82BA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Immune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disorders</w:t>
            </w:r>
            <w:proofErr w:type="spellEnd"/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2B9F296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xams</w:t>
            </w:r>
          </w:p>
        </w:tc>
      </w:tr>
      <w:tr w:rsidR="00CD0F7A" w:rsidRPr="00066CC2" w14:paraId="771E073F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hideMark/>
          </w:tcPr>
          <w:p w14:paraId="11276B14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B</w:t>
            </w:r>
          </w:p>
        </w:tc>
        <w:tc>
          <w:tcPr>
            <w:tcW w:w="25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38C4F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2A6A911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Immune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disorders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554C43F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irculation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69D8CD9C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Homeostasis</w:t>
            </w:r>
            <w:proofErr w:type="spellEnd"/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54BE8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3AA92618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hideMark/>
          </w:tcPr>
          <w:p w14:paraId="560903A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C</w:t>
            </w:r>
          </w:p>
        </w:tc>
        <w:tc>
          <w:tcPr>
            <w:tcW w:w="2589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2DE22F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0EF03CE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Homeostasis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315CC48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Immune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disorders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4EEC56B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irculation</w:t>
            </w:r>
            <w:proofErr w:type="spellEnd"/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C89FD9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280A6079" w14:textId="77777777" w:rsidTr="00423D7E">
        <w:trPr>
          <w:trHeight w:val="450"/>
        </w:trPr>
        <w:tc>
          <w:tcPr>
            <w:tcW w:w="13381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272D8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Second </w:t>
            </w: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emester</w:t>
            </w:r>
            <w:proofErr w:type="spellEnd"/>
          </w:p>
        </w:tc>
      </w:tr>
      <w:tr w:rsidR="00CD0F7A" w:rsidRPr="00066CC2" w14:paraId="01BE05B7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A"/>
            <w:hideMark/>
          </w:tcPr>
          <w:p w14:paraId="3123BFED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A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4386A2E4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Children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adolescents</w:t>
            </w:r>
            <w:proofErr w:type="spellEnd"/>
          </w:p>
        </w:tc>
        <w:tc>
          <w:tcPr>
            <w:tcW w:w="2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1F23DCB9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omen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9999"/>
            <w:hideMark/>
          </w:tcPr>
          <w:p w14:paraId="3DD75B2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ed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edside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09D0DEF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irculating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ell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ignaling</w:t>
            </w:r>
            <w:proofErr w:type="spellEnd"/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2D0707A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xams</w:t>
            </w:r>
          </w:p>
        </w:tc>
      </w:tr>
      <w:tr w:rsidR="00CD0F7A" w:rsidRPr="00066CC2" w14:paraId="6490670B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hideMark/>
          </w:tcPr>
          <w:p w14:paraId="71EDE1B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B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4DFA32E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irculating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ell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ignaling</w:t>
            </w:r>
            <w:proofErr w:type="spellEnd"/>
          </w:p>
        </w:tc>
        <w:tc>
          <w:tcPr>
            <w:tcW w:w="2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1280BD70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Children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adolescents</w:t>
            </w:r>
            <w:proofErr w:type="spellEnd"/>
          </w:p>
        </w:tc>
        <w:tc>
          <w:tcPr>
            <w:tcW w:w="16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F0378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6D8ECE3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omen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8B1424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765B24B8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hideMark/>
          </w:tcPr>
          <w:p w14:paraId="12CDF32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C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hideMark/>
          </w:tcPr>
          <w:p w14:paraId="01F5F710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omen</w:t>
            </w:r>
          </w:p>
        </w:tc>
        <w:tc>
          <w:tcPr>
            <w:tcW w:w="2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5413D6C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irculating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ell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ignaling</w:t>
            </w:r>
            <w:proofErr w:type="spellEnd"/>
          </w:p>
        </w:tc>
        <w:tc>
          <w:tcPr>
            <w:tcW w:w="16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22C84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096A9A60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Children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adolescents</w:t>
            </w:r>
            <w:proofErr w:type="spellEnd"/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B1000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29C1901B" w14:textId="77777777" w:rsidTr="00423D7E">
        <w:trPr>
          <w:trHeight w:val="450"/>
        </w:trPr>
        <w:tc>
          <w:tcPr>
            <w:tcW w:w="13381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3BD75C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lastRenderedPageBreak/>
              <w:t xml:space="preserve">Third </w:t>
            </w: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emester</w:t>
            </w:r>
            <w:proofErr w:type="spellEnd"/>
          </w:p>
        </w:tc>
      </w:tr>
      <w:tr w:rsidR="00CD0F7A" w:rsidRPr="00066CC2" w14:paraId="58F2B6F2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A"/>
            <w:hideMark/>
          </w:tcPr>
          <w:p w14:paraId="01C231AF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A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9999"/>
            <w:hideMark/>
          </w:tcPr>
          <w:p w14:paraId="11F8B0D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ediatric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1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0CA4C64F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ritical c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hideMark/>
          </w:tcPr>
          <w:p w14:paraId="28587089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  <w:t xml:space="preserve">Trans-versal </w:t>
            </w:r>
            <w:proofErr w:type="spellStart"/>
            <w:r w:rsidRPr="00066CC2"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63E1F535" w14:textId="77777777" w:rsidR="00CD0F7A" w:rsidRPr="00066CC2" w:rsidRDefault="00CD0F7A" w:rsidP="00423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keleton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6E88F05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Abdominal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rgans</w:t>
            </w:r>
            <w:proofErr w:type="spellEnd"/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1679C7CD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xams</w:t>
            </w:r>
          </w:p>
        </w:tc>
      </w:tr>
      <w:tr w:rsidR="00CD0F7A" w:rsidRPr="00066CC2" w14:paraId="78F3DDE5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hideMark/>
          </w:tcPr>
          <w:p w14:paraId="726159F2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B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1BC498A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Abdominal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rgans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9999"/>
            <w:hideMark/>
          </w:tcPr>
          <w:p w14:paraId="6021A66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ediatric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05FA4FF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ritical c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hideMark/>
          </w:tcPr>
          <w:p w14:paraId="6EDA31DC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  <w:t xml:space="preserve">Trans-versal </w:t>
            </w:r>
            <w:proofErr w:type="spellStart"/>
            <w:r w:rsidRPr="00066CC2"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43B7A62E" w14:textId="77777777" w:rsidR="00CD0F7A" w:rsidRPr="00066CC2" w:rsidRDefault="00CD0F7A" w:rsidP="00423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keleton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F03DB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1935A061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hideMark/>
          </w:tcPr>
          <w:p w14:paraId="3E94856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hideMark/>
          </w:tcPr>
          <w:p w14:paraId="62CF0AA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  <w:t xml:space="preserve">Trans-versal </w:t>
            </w:r>
            <w:proofErr w:type="spellStart"/>
            <w:r w:rsidRPr="00066CC2"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1577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BFBFBF"/>
            <w:hideMark/>
          </w:tcPr>
          <w:p w14:paraId="3BD865A9" w14:textId="77777777" w:rsidR="00CD0F7A" w:rsidRPr="00066CC2" w:rsidRDefault="00CD0F7A" w:rsidP="00423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keleton</w:t>
            </w:r>
          </w:p>
        </w:tc>
        <w:tc>
          <w:tcPr>
            <w:tcW w:w="2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77C0D8B0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Abdominal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rgans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9999"/>
            <w:hideMark/>
          </w:tcPr>
          <w:p w14:paraId="3C45BF0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ediatric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5ABEBA1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ritical care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F543C4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4365F0AD" w14:textId="77777777" w:rsidTr="00423D7E">
        <w:trPr>
          <w:trHeight w:val="450"/>
        </w:trPr>
        <w:tc>
          <w:tcPr>
            <w:tcW w:w="13381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566B7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Fourth</w:t>
            </w:r>
            <w:proofErr w:type="spellEnd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emester</w:t>
            </w:r>
            <w:proofErr w:type="spellEnd"/>
          </w:p>
        </w:tc>
      </w:tr>
      <w:tr w:rsidR="00CD0F7A" w:rsidRPr="00066CC2" w14:paraId="7FB151AF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A"/>
            <w:hideMark/>
          </w:tcPr>
          <w:p w14:paraId="38CEF00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A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9999"/>
            <w:hideMark/>
          </w:tcPr>
          <w:p w14:paraId="75DABB1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Family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doctor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1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63495CC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Nervou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ystem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1079AAFF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Head and neck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rgans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EAEA"/>
            <w:hideMark/>
          </w:tcPr>
          <w:p w14:paraId="26A1A48C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Personality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gnition</w:t>
            </w:r>
            <w:proofErr w:type="spellEnd"/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2232534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xams</w:t>
            </w:r>
          </w:p>
        </w:tc>
      </w:tr>
      <w:tr w:rsidR="00CD0F7A" w:rsidRPr="00066CC2" w14:paraId="1BEE2DBB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hideMark/>
          </w:tcPr>
          <w:p w14:paraId="50979BB0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B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633C852E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Personality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gnition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9999"/>
            <w:hideMark/>
          </w:tcPr>
          <w:p w14:paraId="23CE122D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Family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doctor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339C015F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Nervou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ystem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CC"/>
            <w:hideMark/>
          </w:tcPr>
          <w:p w14:paraId="02ED55C2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Head and neck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rgans</w:t>
            </w:r>
            <w:proofErr w:type="spellEnd"/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FFA87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60A90740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hideMark/>
          </w:tcPr>
          <w:p w14:paraId="1B5D2345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oup C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5F1EDAB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Head and neck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rgans</w:t>
            </w:r>
            <w:proofErr w:type="spellEnd"/>
          </w:p>
        </w:tc>
        <w:tc>
          <w:tcPr>
            <w:tcW w:w="2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3DB997B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Personality and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gnition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9999"/>
            <w:hideMark/>
          </w:tcPr>
          <w:p w14:paraId="13FE1D4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Family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doctor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ractice</w:t>
            </w:r>
            <w:proofErr w:type="spellEnd"/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16B5DF73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Nervou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ystem</w:t>
            </w:r>
            <w:proofErr w:type="spellEnd"/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49EA29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D0F7A" w:rsidRPr="00066CC2" w14:paraId="3242E8F9" w14:textId="77777777" w:rsidTr="00423D7E">
        <w:trPr>
          <w:trHeight w:val="450"/>
        </w:trPr>
        <w:tc>
          <w:tcPr>
            <w:tcW w:w="13381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8812B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Fifth</w:t>
            </w:r>
            <w:proofErr w:type="spellEnd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emester</w:t>
            </w:r>
            <w:proofErr w:type="spellEnd"/>
          </w:p>
        </w:tc>
      </w:tr>
      <w:tr w:rsidR="00CD0F7A" w:rsidRPr="00066CC2" w14:paraId="4CE46FE9" w14:textId="77777777" w:rsidTr="00423D7E">
        <w:trPr>
          <w:trHeight w:val="8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F060E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788" w:type="dxa"/>
            <w:gridSpan w:val="1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5FC2BD4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lective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erm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(6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onth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</w:tr>
      <w:tr w:rsidR="00CD0F7A" w:rsidRPr="00066CC2" w14:paraId="6B5B0523" w14:textId="77777777" w:rsidTr="00423D7E">
        <w:trPr>
          <w:trHeight w:val="450"/>
        </w:trPr>
        <w:tc>
          <w:tcPr>
            <w:tcW w:w="13381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A6280A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ixth</w:t>
            </w:r>
            <w:proofErr w:type="spellEnd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emester</w:t>
            </w:r>
            <w:proofErr w:type="spellEnd"/>
          </w:p>
        </w:tc>
      </w:tr>
      <w:tr w:rsidR="00CD0F7A" w:rsidRPr="00066CC2" w14:paraId="298C0617" w14:textId="77777777" w:rsidTr="000B21D6">
        <w:trPr>
          <w:trHeight w:val="578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0F326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9DCADC7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gram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Master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hesis</w:t>
            </w:r>
            <w:proofErr w:type="spellEnd"/>
            <w:proofErr w:type="gramEnd"/>
          </w:p>
        </w:tc>
        <w:tc>
          <w:tcPr>
            <w:tcW w:w="2753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FF9999"/>
            <w:hideMark/>
          </w:tcPr>
          <w:p w14:paraId="0203953F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mplementary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pic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,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epetition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locs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595959"/>
            <w:hideMark/>
          </w:tcPr>
          <w:p w14:paraId="5E813F38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FFFFFF"/>
                <w:sz w:val="20"/>
                <w:szCs w:val="20"/>
                <w:lang w:val="de-CH" w:eastAsia="de-CH"/>
              </w:rPr>
              <w:t>Dienstarztkurs (DAK)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9999"/>
            <w:hideMark/>
          </w:tcPr>
          <w:p w14:paraId="1F631D11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mplementary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pics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,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epetition</w:t>
            </w:r>
            <w:proofErr w:type="spellEnd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loc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5ED7DD" w14:textId="77777777" w:rsidR="00CD0F7A" w:rsidRPr="00066CC2" w:rsidRDefault="00CD0F7A" w:rsidP="0042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66CC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xams</w:t>
            </w:r>
          </w:p>
        </w:tc>
      </w:tr>
      <w:bookmarkEnd w:id="0"/>
    </w:tbl>
    <w:p w14:paraId="67C4A668" w14:textId="77777777" w:rsidR="00D4038A" w:rsidRDefault="00D4038A" w:rsidP="000B21D6">
      <w:pPr>
        <w:pStyle w:val="Heading2"/>
      </w:pPr>
    </w:p>
    <w:sectPr w:rsidR="00D4038A" w:rsidSect="000B21D6">
      <w:headerReference w:type="default" r:id="rId7"/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B3095" w14:textId="77777777" w:rsidR="009C3F55" w:rsidRDefault="009C3F55">
      <w:pPr>
        <w:spacing w:after="0" w:line="240" w:lineRule="auto"/>
      </w:pPr>
      <w:r>
        <w:separator/>
      </w:r>
    </w:p>
  </w:endnote>
  <w:endnote w:type="continuationSeparator" w:id="0">
    <w:p w14:paraId="4DD9E030" w14:textId="77777777" w:rsidR="009C3F55" w:rsidRDefault="009C3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91"/>
      <w:gridCol w:w="4491"/>
      <w:gridCol w:w="4491"/>
    </w:tblGrid>
    <w:tr w:rsidR="11EAB76B" w14:paraId="7B6CF9CE" w14:textId="77777777" w:rsidTr="000B21D6">
      <w:trPr>
        <w:trHeight w:val="310"/>
      </w:trPr>
      <w:tc>
        <w:tcPr>
          <w:tcW w:w="4491" w:type="dxa"/>
        </w:tcPr>
        <w:p w14:paraId="7B8CACC1" w14:textId="77777777" w:rsidR="00F36F07" w:rsidRDefault="00F36F07" w:rsidP="11EAB76B">
          <w:pPr>
            <w:pStyle w:val="Header"/>
            <w:ind w:left="-115"/>
          </w:pPr>
        </w:p>
      </w:tc>
      <w:tc>
        <w:tcPr>
          <w:tcW w:w="4491" w:type="dxa"/>
        </w:tcPr>
        <w:p w14:paraId="5ECC5FC6" w14:textId="77777777" w:rsidR="00F36F07" w:rsidRDefault="00F36F07" w:rsidP="11EAB76B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  <w:tc>
        <w:tcPr>
          <w:tcW w:w="4491" w:type="dxa"/>
        </w:tcPr>
        <w:p w14:paraId="61830BEA" w14:textId="77777777" w:rsidR="00F36F07" w:rsidRDefault="00F36F07" w:rsidP="11EAB76B">
          <w:pPr>
            <w:pStyle w:val="Header"/>
            <w:ind w:right="-115"/>
            <w:jc w:val="right"/>
          </w:pPr>
        </w:p>
      </w:tc>
    </w:tr>
  </w:tbl>
  <w:p w14:paraId="1EB83FF6" w14:textId="77777777" w:rsidR="00F36F07" w:rsidRDefault="00F36F07" w:rsidP="11EAB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5FEE4" w14:textId="77777777" w:rsidR="009C3F55" w:rsidRDefault="009C3F55">
      <w:pPr>
        <w:spacing w:after="0" w:line="240" w:lineRule="auto"/>
      </w:pPr>
      <w:r>
        <w:separator/>
      </w:r>
    </w:p>
  </w:footnote>
  <w:footnote w:type="continuationSeparator" w:id="0">
    <w:p w14:paraId="4E8AD6A3" w14:textId="77777777" w:rsidR="009C3F55" w:rsidRDefault="009C3F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1EAB76B" w14:paraId="041F9D98" w14:textId="77777777" w:rsidTr="11EAB76B">
      <w:trPr>
        <w:trHeight w:val="300"/>
      </w:trPr>
      <w:tc>
        <w:tcPr>
          <w:tcW w:w="3020" w:type="dxa"/>
        </w:tcPr>
        <w:p w14:paraId="15AC58F0" w14:textId="77777777" w:rsidR="00F36F07" w:rsidRDefault="00F36F07" w:rsidP="11EAB76B">
          <w:pPr>
            <w:pStyle w:val="Header"/>
            <w:ind w:left="-115"/>
          </w:pPr>
        </w:p>
      </w:tc>
      <w:tc>
        <w:tcPr>
          <w:tcW w:w="3020" w:type="dxa"/>
        </w:tcPr>
        <w:p w14:paraId="0FDCACC8" w14:textId="77777777" w:rsidR="00F36F07" w:rsidRDefault="00F36F07" w:rsidP="11EAB76B">
          <w:pPr>
            <w:pStyle w:val="Header"/>
            <w:jc w:val="center"/>
          </w:pPr>
        </w:p>
      </w:tc>
      <w:tc>
        <w:tcPr>
          <w:tcW w:w="3020" w:type="dxa"/>
        </w:tcPr>
        <w:p w14:paraId="1FDD33F9" w14:textId="77777777" w:rsidR="00F36F07" w:rsidRDefault="00F36F07" w:rsidP="11EAB76B">
          <w:pPr>
            <w:pStyle w:val="Header"/>
            <w:ind w:right="-115"/>
            <w:jc w:val="right"/>
          </w:pPr>
        </w:p>
      </w:tc>
    </w:tr>
  </w:tbl>
  <w:p w14:paraId="4BED844B" w14:textId="77777777" w:rsidR="00F36F07" w:rsidRDefault="00F36F07" w:rsidP="11EAB7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94879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67414"/>
    <w:multiLevelType w:val="hybridMultilevel"/>
    <w:tmpl w:val="52365FE0"/>
    <w:lvl w:ilvl="0" w:tplc="89B45E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84F91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C305C"/>
    <w:multiLevelType w:val="hybridMultilevel"/>
    <w:tmpl w:val="3C0873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053C1"/>
    <w:multiLevelType w:val="multilevel"/>
    <w:tmpl w:val="CA20DAE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A706F0"/>
    <w:multiLevelType w:val="hybridMultilevel"/>
    <w:tmpl w:val="11D8D2D6"/>
    <w:lvl w:ilvl="0" w:tplc="08070013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A7953"/>
    <w:multiLevelType w:val="hybridMultilevel"/>
    <w:tmpl w:val="F67206F2"/>
    <w:lvl w:ilvl="0" w:tplc="AE8CDBF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F4761" w:themeColor="accent1" w:themeShade="BF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740CE"/>
    <w:multiLevelType w:val="hybridMultilevel"/>
    <w:tmpl w:val="DBC0E10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C50CA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30614"/>
    <w:multiLevelType w:val="hybridMultilevel"/>
    <w:tmpl w:val="AB8A522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064D73"/>
    <w:multiLevelType w:val="hybridMultilevel"/>
    <w:tmpl w:val="7044843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C7681"/>
    <w:multiLevelType w:val="hybridMultilevel"/>
    <w:tmpl w:val="7A847576"/>
    <w:lvl w:ilvl="0" w:tplc="58FE90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7F2A9C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E145D4"/>
    <w:multiLevelType w:val="hybridMultilevel"/>
    <w:tmpl w:val="4022CA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CB12AB"/>
    <w:multiLevelType w:val="hybridMultilevel"/>
    <w:tmpl w:val="D7A0B4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F94C88"/>
    <w:multiLevelType w:val="hybridMultilevel"/>
    <w:tmpl w:val="A9F83D74"/>
    <w:lvl w:ilvl="0" w:tplc="08070013">
      <w:start w:val="1"/>
      <w:numFmt w:val="upperRoman"/>
      <w:lvlText w:val="%1."/>
      <w:lvlJc w:val="righ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D237C75"/>
    <w:multiLevelType w:val="hybridMultilevel"/>
    <w:tmpl w:val="351CBC3E"/>
    <w:lvl w:ilvl="0" w:tplc="71E28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5234B7"/>
    <w:multiLevelType w:val="hybridMultilevel"/>
    <w:tmpl w:val="4C40C63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4A2B9E"/>
    <w:multiLevelType w:val="hybridMultilevel"/>
    <w:tmpl w:val="15A4A6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731C3B"/>
    <w:multiLevelType w:val="hybridMultilevel"/>
    <w:tmpl w:val="8B68B79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490C64"/>
    <w:multiLevelType w:val="hybridMultilevel"/>
    <w:tmpl w:val="FDEC05A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8142BB"/>
    <w:multiLevelType w:val="hybridMultilevel"/>
    <w:tmpl w:val="8B68B798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250795">
    <w:abstractNumId w:val="16"/>
  </w:num>
  <w:num w:numId="2" w16cid:durableId="1447578752">
    <w:abstractNumId w:val="3"/>
  </w:num>
  <w:num w:numId="3" w16cid:durableId="1857228089">
    <w:abstractNumId w:val="13"/>
  </w:num>
  <w:num w:numId="4" w16cid:durableId="851796621">
    <w:abstractNumId w:val="11"/>
  </w:num>
  <w:num w:numId="5" w16cid:durableId="1854419375">
    <w:abstractNumId w:val="17"/>
  </w:num>
  <w:num w:numId="6" w16cid:durableId="239340119">
    <w:abstractNumId w:val="4"/>
  </w:num>
  <w:num w:numId="7" w16cid:durableId="2061400997">
    <w:abstractNumId w:val="10"/>
  </w:num>
  <w:num w:numId="8" w16cid:durableId="1003162549">
    <w:abstractNumId w:val="1"/>
  </w:num>
  <w:num w:numId="9" w16cid:durableId="220755512">
    <w:abstractNumId w:val="0"/>
  </w:num>
  <w:num w:numId="10" w16cid:durableId="1072115826">
    <w:abstractNumId w:val="2"/>
  </w:num>
  <w:num w:numId="11" w16cid:durableId="2145191169">
    <w:abstractNumId w:val="9"/>
  </w:num>
  <w:num w:numId="12" w16cid:durableId="1718966759">
    <w:abstractNumId w:val="14"/>
  </w:num>
  <w:num w:numId="13" w16cid:durableId="405078318">
    <w:abstractNumId w:val="21"/>
  </w:num>
  <w:num w:numId="14" w16cid:durableId="687416204">
    <w:abstractNumId w:val="19"/>
  </w:num>
  <w:num w:numId="15" w16cid:durableId="723869984">
    <w:abstractNumId w:val="15"/>
  </w:num>
  <w:num w:numId="16" w16cid:durableId="1518537351">
    <w:abstractNumId w:val="5"/>
  </w:num>
  <w:num w:numId="17" w16cid:durableId="2095197002">
    <w:abstractNumId w:val="18"/>
  </w:num>
  <w:num w:numId="18" w16cid:durableId="1317618">
    <w:abstractNumId w:val="20"/>
  </w:num>
  <w:num w:numId="19" w16cid:durableId="1525023149">
    <w:abstractNumId w:val="7"/>
  </w:num>
  <w:num w:numId="20" w16cid:durableId="1812864581">
    <w:abstractNumId w:val="12"/>
  </w:num>
  <w:num w:numId="21" w16cid:durableId="628559521">
    <w:abstractNumId w:val="6"/>
  </w:num>
  <w:num w:numId="22" w16cid:durableId="2957944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7A"/>
    <w:rsid w:val="000B21D6"/>
    <w:rsid w:val="00212966"/>
    <w:rsid w:val="002C753F"/>
    <w:rsid w:val="0041466A"/>
    <w:rsid w:val="00416801"/>
    <w:rsid w:val="00454EC1"/>
    <w:rsid w:val="00615AB7"/>
    <w:rsid w:val="00624C5B"/>
    <w:rsid w:val="008806FD"/>
    <w:rsid w:val="009C3F55"/>
    <w:rsid w:val="00B7596E"/>
    <w:rsid w:val="00CC0385"/>
    <w:rsid w:val="00CD0F7A"/>
    <w:rsid w:val="00D4038A"/>
    <w:rsid w:val="00D739C3"/>
    <w:rsid w:val="00E248B8"/>
    <w:rsid w:val="00F3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B0A0C3"/>
  <w15:chartTrackingRefBased/>
  <w15:docId w15:val="{3C3EA712-5375-4731-A2C0-DF649D44D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F7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0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0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0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D0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D0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F7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D0F7A"/>
    <w:rPr>
      <w:b/>
      <w:bCs/>
    </w:rPr>
  </w:style>
  <w:style w:type="character" w:styleId="BookTitle">
    <w:name w:val="Book Title"/>
    <w:basedOn w:val="DefaultParagraphFont"/>
    <w:uiPriority w:val="33"/>
    <w:qFormat/>
    <w:rsid w:val="00CD0F7A"/>
    <w:rPr>
      <w:b/>
      <w:bCs/>
      <w:i/>
      <w:iCs/>
      <w:spacing w:val="5"/>
    </w:rPr>
  </w:style>
  <w:style w:type="character" w:customStyle="1" w:styleId="c-journal-titletext">
    <w:name w:val="c-journal-title__text"/>
    <w:basedOn w:val="DefaultParagraphFont"/>
    <w:rsid w:val="00CD0F7A"/>
  </w:style>
  <w:style w:type="character" w:styleId="Hyperlink">
    <w:name w:val="Hyperlink"/>
    <w:basedOn w:val="DefaultParagraphFont"/>
    <w:uiPriority w:val="99"/>
    <w:unhideWhenUsed/>
    <w:rsid w:val="00CD0F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F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0F7A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D0F7A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F7A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D0F7A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0F7A"/>
    <w:rPr>
      <w:rFonts w:ascii="Aptos" w:hAnsi="Aptos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D0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F7A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7A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0F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F7A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0F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F7A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CD0F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trytitle">
    <w:name w:val="entrytitle"/>
    <w:basedOn w:val="DefaultParagraphFont"/>
    <w:rsid w:val="00CD0F7A"/>
  </w:style>
  <w:style w:type="paragraph" w:customStyle="1" w:styleId="xmsonormal">
    <w:name w:val="x_msonormal"/>
    <w:basedOn w:val="Normal"/>
    <w:rsid w:val="00CD0F7A"/>
    <w:pPr>
      <w:spacing w:after="0" w:line="240" w:lineRule="auto"/>
    </w:pPr>
    <w:rPr>
      <w:rFonts w:ascii="Calibri" w:hAnsi="Calibri" w:cs="Calibri"/>
      <w:lang w:eastAsia="de-CH"/>
    </w:rPr>
  </w:style>
  <w:style w:type="table" w:styleId="PlainTable5">
    <w:name w:val="Plain Table 5"/>
    <w:basedOn w:val="TableNormal"/>
    <w:uiPriority w:val="45"/>
    <w:rsid w:val="00CD0F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D0F7A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D0F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msonormal0">
    <w:name w:val="msonormal"/>
    <w:basedOn w:val="Normal"/>
    <w:rsid w:val="00CD0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font5">
    <w:name w:val="font5"/>
    <w:basedOn w:val="Normal"/>
    <w:rsid w:val="00CD0F7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CH"/>
    </w:rPr>
  </w:style>
  <w:style w:type="paragraph" w:customStyle="1" w:styleId="xl64">
    <w:name w:val="xl64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DCE6F1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paragraph" w:customStyle="1" w:styleId="xl65">
    <w:name w:val="xl65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paragraph" w:customStyle="1" w:styleId="xl66">
    <w:name w:val="xl66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sz w:val="24"/>
      <w:szCs w:val="24"/>
      <w:lang w:eastAsia="de-CH"/>
    </w:rPr>
  </w:style>
  <w:style w:type="paragraph" w:customStyle="1" w:styleId="xl67">
    <w:name w:val="xl67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E6B8B7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paragraph" w:customStyle="1" w:styleId="xl68">
    <w:name w:val="xl68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D8E4BC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table" w:styleId="PlainTable3">
    <w:name w:val="Plain Table 3"/>
    <w:basedOn w:val="TableNormal"/>
    <w:uiPriority w:val="43"/>
    <w:rsid w:val="00CD0F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D0F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D0F7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Sample">
    <w:name w:val="HTML Sample"/>
    <w:basedOn w:val="DefaultParagraphFont"/>
    <w:uiPriority w:val="99"/>
    <w:semiHidden/>
    <w:unhideWhenUsed/>
    <w:rsid w:val="00CD0F7A"/>
    <w:rPr>
      <w:rFonts w:ascii="Courier New" w:eastAsia="Times New Roman" w:hAnsi="Courier New" w:cs="Courier New"/>
    </w:rPr>
  </w:style>
  <w:style w:type="character" w:customStyle="1" w:styleId="repr-domain">
    <w:name w:val="repr-domain"/>
    <w:basedOn w:val="DefaultParagraphFont"/>
    <w:rsid w:val="00CD0F7A"/>
  </w:style>
  <w:style w:type="paragraph" w:styleId="EndnoteText">
    <w:name w:val="endnote text"/>
    <w:basedOn w:val="Normal"/>
    <w:link w:val="EndnoteTextChar"/>
    <w:uiPriority w:val="99"/>
    <w:semiHidden/>
    <w:unhideWhenUsed/>
    <w:rsid w:val="00CD0F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F7A"/>
    <w:rPr>
      <w:kern w:val="0"/>
      <w:sz w:val="20"/>
      <w:szCs w:val="20"/>
      <w:lang w:val="en-US"/>
      <w14:ligatures w14:val="none"/>
    </w:rPr>
  </w:style>
  <w:style w:type="table" w:styleId="ListTable1Light-Accent1">
    <w:name w:val="List Table 1 Light Accent 1"/>
    <w:basedOn w:val="TableNormal"/>
    <w:uiPriority w:val="46"/>
    <w:rsid w:val="00CD0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0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3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vogel  Tuija</dc:creator>
  <cp:keywords/>
  <dc:description/>
  <cp:lastModifiedBy>Waldvogel  Tuija</cp:lastModifiedBy>
  <cp:revision>7</cp:revision>
  <dcterms:created xsi:type="dcterms:W3CDTF">2025-05-14T13:26:00Z</dcterms:created>
  <dcterms:modified xsi:type="dcterms:W3CDTF">2025-05-19T13:01:00Z</dcterms:modified>
</cp:coreProperties>
</file>